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325A6" w14:textId="1A211640" w:rsidR="00A1302A" w:rsidRPr="00205AE5" w:rsidRDefault="00A1302A" w:rsidP="00A1302A">
      <w:pPr>
        <w:rPr>
          <w:b/>
          <w:bCs/>
          <w:lang w:val="en-US"/>
        </w:rPr>
      </w:pPr>
      <w:r w:rsidRPr="00205AE5">
        <w:rPr>
          <w:b/>
          <w:bCs/>
          <w:lang w:val="en-US"/>
        </w:rPr>
        <w:t>Molecular analyses</w:t>
      </w:r>
    </w:p>
    <w:p w14:paraId="4CAD17D5" w14:textId="097BACC8" w:rsidR="00A1302A" w:rsidRPr="00205AE5" w:rsidRDefault="0082362A" w:rsidP="00A1302A">
      <w:pPr>
        <w:spacing w:line="480" w:lineRule="auto"/>
        <w:jc w:val="both"/>
        <w:rPr>
          <w:lang w:val="en-US"/>
        </w:rPr>
      </w:pPr>
      <w:r w:rsidRPr="00383564">
        <w:rPr>
          <w:lang w:val="en-US"/>
        </w:rPr>
        <w:t>The primers and probe</w:t>
      </w:r>
      <w:r w:rsidR="003965FD" w:rsidRPr="00383564">
        <w:rPr>
          <w:lang w:val="en-US"/>
        </w:rPr>
        <w:t>s</w:t>
      </w:r>
      <w:r w:rsidRPr="00383564">
        <w:rPr>
          <w:lang w:val="en-US"/>
        </w:rPr>
        <w:t xml:space="preserve"> for </w:t>
      </w:r>
      <w:r w:rsidR="00A479F2" w:rsidRPr="00383564">
        <w:rPr>
          <w:lang w:val="en-US"/>
        </w:rPr>
        <w:t>molecular assays</w:t>
      </w:r>
      <w:r w:rsidRPr="00383564">
        <w:rPr>
          <w:lang w:val="en-US"/>
        </w:rPr>
        <w:t xml:space="preserve"> were supplied by IDT (Integrated DNA Technologies, IA, USA) and purified by the desalting technique, being finally reconstituted at a concentration of 20μM. </w:t>
      </w:r>
      <w:r w:rsidR="00A479F2" w:rsidRPr="00383564">
        <w:rPr>
          <w:lang w:val="en-US"/>
        </w:rPr>
        <w:t>RT-</w:t>
      </w:r>
      <w:r w:rsidRPr="00383564">
        <w:rPr>
          <w:lang w:val="en-US"/>
        </w:rPr>
        <w:t xml:space="preserve">qPCRs were </w:t>
      </w:r>
      <w:r w:rsidR="003965FD" w:rsidRPr="00383564">
        <w:rPr>
          <w:lang w:val="en-US"/>
        </w:rPr>
        <w:t>performed</w:t>
      </w:r>
      <w:r w:rsidRPr="00383564">
        <w:rPr>
          <w:lang w:val="en-US"/>
        </w:rPr>
        <w:t xml:space="preserve"> in a CFX Connect instrument (Bio-Rad, CA, USA) using the One Step </w:t>
      </w:r>
      <w:proofErr w:type="spellStart"/>
      <w:r w:rsidRPr="00383564">
        <w:rPr>
          <w:lang w:val="en-US"/>
        </w:rPr>
        <w:t>PrimeScript</w:t>
      </w:r>
      <w:proofErr w:type="spellEnd"/>
      <w:r w:rsidRPr="00383564">
        <w:rPr>
          <w:lang w:val="en-US"/>
        </w:rPr>
        <w:t xml:space="preserve"> III RT-PCR Kit (Takara Bio, Shiga, Japan) and </w:t>
      </w:r>
      <w:r w:rsidR="003965FD" w:rsidRPr="00383564">
        <w:rPr>
          <w:lang w:val="en-US"/>
        </w:rPr>
        <w:t>carried out</w:t>
      </w:r>
      <w:r w:rsidRPr="00383564">
        <w:rPr>
          <w:lang w:val="en-US"/>
        </w:rPr>
        <w:t xml:space="preserve"> in final volumes of 50μl containing 20μl of the One Step </w:t>
      </w:r>
      <w:proofErr w:type="spellStart"/>
      <w:r w:rsidRPr="00383564">
        <w:rPr>
          <w:lang w:val="en-US"/>
        </w:rPr>
        <w:t>PrimeScript</w:t>
      </w:r>
      <w:proofErr w:type="spellEnd"/>
      <w:r w:rsidRPr="00383564">
        <w:rPr>
          <w:lang w:val="en-US"/>
        </w:rPr>
        <w:t xml:space="preserve"> III RT-qPCR Mix, 17.75μl of RNase-DNase free water, 0.75μl of forward (20μM), 0.75μl of reverse (20μM), 0.75μl of probe (20μM) and 10μl of RNA.</w:t>
      </w:r>
      <w:r w:rsidR="00601565" w:rsidRPr="00383564">
        <w:rPr>
          <w:lang w:val="en-US"/>
        </w:rPr>
        <w:t xml:space="preserve"> The thermal profile was </w:t>
      </w:r>
      <w:r w:rsidR="005A193E" w:rsidRPr="00383564">
        <w:rPr>
          <w:lang w:val="en-US"/>
        </w:rPr>
        <w:t>25º</w:t>
      </w:r>
      <w:r w:rsidR="00601565" w:rsidRPr="00383564">
        <w:rPr>
          <w:lang w:val="en-US"/>
        </w:rPr>
        <w:t xml:space="preserve">C for </w:t>
      </w:r>
      <w:r w:rsidR="005A193E" w:rsidRPr="00383564">
        <w:rPr>
          <w:lang w:val="en-US"/>
        </w:rPr>
        <w:t>1</w:t>
      </w:r>
      <w:r w:rsidR="00601565" w:rsidRPr="00383564">
        <w:rPr>
          <w:lang w:val="en-US"/>
        </w:rPr>
        <w:t>0 min</w:t>
      </w:r>
      <w:r w:rsidR="005A193E" w:rsidRPr="00383564">
        <w:rPr>
          <w:lang w:val="en-US"/>
        </w:rPr>
        <w:t xml:space="preserve">, 52ºC for </w:t>
      </w:r>
      <w:r w:rsidR="00A31318" w:rsidRPr="00383564">
        <w:rPr>
          <w:lang w:val="en-US"/>
        </w:rPr>
        <w:t xml:space="preserve">5 min </w:t>
      </w:r>
      <w:r w:rsidR="00601565" w:rsidRPr="00383564">
        <w:rPr>
          <w:lang w:val="en-US"/>
        </w:rPr>
        <w:t>and 95</w:t>
      </w:r>
      <w:r w:rsidR="00A31318" w:rsidRPr="00383564">
        <w:rPr>
          <w:lang w:val="en-US"/>
        </w:rPr>
        <w:t>º</w:t>
      </w:r>
      <w:r w:rsidR="00601565" w:rsidRPr="00383564">
        <w:rPr>
          <w:lang w:val="en-US"/>
        </w:rPr>
        <w:t xml:space="preserve">C for </w:t>
      </w:r>
      <w:r w:rsidR="00A31318" w:rsidRPr="00383564">
        <w:rPr>
          <w:lang w:val="en-US"/>
        </w:rPr>
        <w:t>10 sec</w:t>
      </w:r>
      <w:r w:rsidR="00601565" w:rsidRPr="00383564">
        <w:rPr>
          <w:lang w:val="en-US"/>
        </w:rPr>
        <w:t>, followed by 45 cycles</w:t>
      </w:r>
      <w:r w:rsidR="00A31318" w:rsidRPr="00383564">
        <w:rPr>
          <w:lang w:val="en-US"/>
        </w:rPr>
        <w:t xml:space="preserve"> </w:t>
      </w:r>
      <w:r w:rsidR="00601565" w:rsidRPr="00383564">
        <w:rPr>
          <w:lang w:val="en-US"/>
        </w:rPr>
        <w:t>of 9</w:t>
      </w:r>
      <w:r w:rsidR="00A31318" w:rsidRPr="00383564">
        <w:rPr>
          <w:lang w:val="en-US"/>
        </w:rPr>
        <w:t>5º</w:t>
      </w:r>
      <w:r w:rsidR="00601565" w:rsidRPr="00383564">
        <w:rPr>
          <w:lang w:val="en-US"/>
        </w:rPr>
        <w:t xml:space="preserve">C for </w:t>
      </w:r>
      <w:r w:rsidR="00A31318" w:rsidRPr="00383564">
        <w:rPr>
          <w:lang w:val="en-US"/>
        </w:rPr>
        <w:t>5</w:t>
      </w:r>
      <w:r w:rsidR="00601565" w:rsidRPr="00383564">
        <w:rPr>
          <w:lang w:val="en-US"/>
        </w:rPr>
        <w:t xml:space="preserve"> s</w:t>
      </w:r>
      <w:r w:rsidR="00A31318" w:rsidRPr="00383564">
        <w:rPr>
          <w:lang w:val="en-US"/>
        </w:rPr>
        <w:t>ec and 59ºC</w:t>
      </w:r>
      <w:r w:rsidR="00CB02AD" w:rsidRPr="00383564">
        <w:rPr>
          <w:lang w:val="en-US"/>
        </w:rPr>
        <w:t xml:space="preserve"> (for qPCR-1) or 54ºC (for qPCR-2)</w:t>
      </w:r>
      <w:r w:rsidR="00A31318" w:rsidRPr="00383564">
        <w:rPr>
          <w:lang w:val="en-US"/>
        </w:rPr>
        <w:t xml:space="preserve"> for 30 sec.</w:t>
      </w:r>
      <w:r w:rsidRPr="00383564">
        <w:rPr>
          <w:lang w:val="en-US"/>
        </w:rPr>
        <w:t xml:space="preserve"> </w:t>
      </w:r>
      <w:r w:rsidR="00985333" w:rsidRPr="00383564">
        <w:rPr>
          <w:lang w:val="en-US"/>
        </w:rPr>
        <w:t>P</w:t>
      </w:r>
      <w:r w:rsidR="00A1302A" w:rsidRPr="00383564">
        <w:rPr>
          <w:lang w:val="en-US"/>
        </w:rPr>
        <w:t xml:space="preserve">ositive samples were then sequenced </w:t>
      </w:r>
      <w:r w:rsidR="00941D0B" w:rsidRPr="00383564">
        <w:rPr>
          <w:lang w:val="en-US"/>
        </w:rPr>
        <w:t>following</w:t>
      </w:r>
      <w:r w:rsidR="00A1302A" w:rsidRPr="00383564">
        <w:rPr>
          <w:lang w:val="en-US"/>
        </w:rPr>
        <w:t xml:space="preserve"> nested RT-PCRs with the One Step </w:t>
      </w:r>
      <w:proofErr w:type="spellStart"/>
      <w:r w:rsidR="00A1302A" w:rsidRPr="00383564">
        <w:rPr>
          <w:lang w:val="en-US"/>
        </w:rPr>
        <w:t>PrimeScript</w:t>
      </w:r>
      <w:proofErr w:type="spellEnd"/>
      <w:r w:rsidR="00A1302A" w:rsidRPr="00383564">
        <w:rPr>
          <w:lang w:val="en-US"/>
        </w:rPr>
        <w:t xml:space="preserve"> III RT-PCR Kit master mix </w:t>
      </w:r>
      <w:r w:rsidR="00E8736D" w:rsidRPr="00383564">
        <w:rPr>
          <w:lang w:val="en-US"/>
        </w:rPr>
        <w:t>(Takara Bio</w:t>
      </w:r>
      <w:r w:rsidR="005C2749" w:rsidRPr="00383564">
        <w:rPr>
          <w:lang w:val="en-US"/>
        </w:rPr>
        <w:t>, Japan</w:t>
      </w:r>
      <w:r w:rsidR="00E8736D" w:rsidRPr="00383564">
        <w:rPr>
          <w:lang w:val="en-US"/>
        </w:rPr>
        <w:t xml:space="preserve">) </w:t>
      </w:r>
      <w:r w:rsidR="00A1302A" w:rsidRPr="00383564">
        <w:rPr>
          <w:lang w:val="en-US"/>
        </w:rPr>
        <w:t>and the premixed 2X solution Taq DNA polymerase, dNTPs and reaction buffer kit (Promega</w:t>
      </w:r>
      <w:r w:rsidR="00A64A93" w:rsidRPr="00383564">
        <w:rPr>
          <w:lang w:val="en-US"/>
        </w:rPr>
        <w:t>, USA</w:t>
      </w:r>
      <w:r w:rsidR="00A1302A" w:rsidRPr="00383564">
        <w:rPr>
          <w:lang w:val="en-US"/>
        </w:rPr>
        <w:t xml:space="preserve">) for the first and second round of PCR, respectively. </w:t>
      </w:r>
      <w:r w:rsidR="00DC5298" w:rsidRPr="00383564">
        <w:rPr>
          <w:lang w:val="en-US"/>
        </w:rPr>
        <w:t xml:space="preserve">The first round of nested RT-PCRs were carried out with the </w:t>
      </w:r>
      <w:r w:rsidR="00CD5500" w:rsidRPr="00383564">
        <w:rPr>
          <w:lang w:val="en-US"/>
        </w:rPr>
        <w:t>same</w:t>
      </w:r>
      <w:r w:rsidR="00DC5298" w:rsidRPr="00383564">
        <w:rPr>
          <w:lang w:val="en-US"/>
        </w:rPr>
        <w:t xml:space="preserve"> volumes for primers, master mix and RNA as described </w:t>
      </w:r>
      <w:r w:rsidR="00CD5500" w:rsidRPr="00383564">
        <w:rPr>
          <w:lang w:val="en-US"/>
        </w:rPr>
        <w:t xml:space="preserve">above </w:t>
      </w:r>
      <w:r w:rsidR="00DC5298" w:rsidRPr="00383564">
        <w:rPr>
          <w:lang w:val="en-US"/>
        </w:rPr>
        <w:t xml:space="preserve">but adding 18.5 </w:t>
      </w:r>
      <w:proofErr w:type="spellStart"/>
      <w:r w:rsidR="00DC5298" w:rsidRPr="00383564">
        <w:rPr>
          <w:lang w:val="en-US"/>
        </w:rPr>
        <w:t>μl</w:t>
      </w:r>
      <w:proofErr w:type="spellEnd"/>
      <w:r w:rsidR="00DC5298" w:rsidRPr="00383564">
        <w:rPr>
          <w:lang w:val="en-US"/>
        </w:rPr>
        <w:t xml:space="preserve"> of RNase-DNase free water. The second round was performed with 25μl of master mix, 15μl of RNase-DNase free water, 2.5μl of each primer (20μM each) and 5μl of template. </w:t>
      </w:r>
      <w:r w:rsidR="00A1302A" w:rsidRPr="00383564">
        <w:rPr>
          <w:lang w:val="en-US"/>
        </w:rPr>
        <w:t xml:space="preserve">The second PCR products were examined on 1.5% agarose gel stained with </w:t>
      </w:r>
      <w:proofErr w:type="spellStart"/>
      <w:r w:rsidR="00A1302A" w:rsidRPr="00383564">
        <w:rPr>
          <w:lang w:val="en-US"/>
        </w:rPr>
        <w:t>RedSafe</w:t>
      </w:r>
      <w:proofErr w:type="spellEnd"/>
      <w:r w:rsidR="00A1302A" w:rsidRPr="00383564">
        <w:rPr>
          <w:lang w:val="en-US"/>
        </w:rPr>
        <w:t xml:space="preserve">™ Nucleic Acid Staining solution. Positive samples were purified using the </w:t>
      </w:r>
      <w:proofErr w:type="spellStart"/>
      <w:r w:rsidR="00A1302A" w:rsidRPr="00383564">
        <w:rPr>
          <w:lang w:val="en-US"/>
        </w:rPr>
        <w:t>Illustra</w:t>
      </w:r>
      <w:proofErr w:type="spellEnd"/>
      <w:r w:rsidR="00A1302A" w:rsidRPr="00383564">
        <w:rPr>
          <w:rFonts w:cs="Times New Roman"/>
          <w:lang w:val="en-US"/>
        </w:rPr>
        <w:t>™</w:t>
      </w:r>
      <w:r w:rsidR="00A1302A" w:rsidRPr="00383564">
        <w:rPr>
          <w:lang w:val="en-US"/>
        </w:rPr>
        <w:t xml:space="preserve"> </w:t>
      </w:r>
      <w:proofErr w:type="spellStart"/>
      <w:r w:rsidR="00A1302A" w:rsidRPr="00383564">
        <w:rPr>
          <w:lang w:val="en-US"/>
        </w:rPr>
        <w:t>ExoProStar</w:t>
      </w:r>
      <w:proofErr w:type="spellEnd"/>
      <w:r w:rsidR="00A1302A" w:rsidRPr="00383564">
        <w:rPr>
          <w:rFonts w:cs="Times New Roman"/>
          <w:lang w:val="en-US"/>
        </w:rPr>
        <w:t>™</w:t>
      </w:r>
      <w:r w:rsidR="00A1302A" w:rsidRPr="00383564">
        <w:rPr>
          <w:lang w:val="en-US"/>
        </w:rPr>
        <w:t xml:space="preserve"> 1-Step kit (VWR</w:t>
      </w:r>
      <w:r w:rsidR="0004383C" w:rsidRPr="00383564">
        <w:rPr>
          <w:lang w:val="en-US"/>
        </w:rPr>
        <w:t>, USA</w:t>
      </w:r>
      <w:r w:rsidR="00A1302A" w:rsidRPr="00383564">
        <w:rPr>
          <w:lang w:val="en-US"/>
        </w:rPr>
        <w:t xml:space="preserve">) and submitted to STAB VIDA for sequencing. </w:t>
      </w:r>
      <w:r w:rsidR="00D85AAA" w:rsidRPr="00383564">
        <w:rPr>
          <w:lang w:val="en-US"/>
        </w:rPr>
        <w:t xml:space="preserve">The thermal profile </w:t>
      </w:r>
      <w:r w:rsidR="00A40C04" w:rsidRPr="00383564">
        <w:rPr>
          <w:lang w:val="en-US"/>
        </w:rPr>
        <w:t xml:space="preserve">for </w:t>
      </w:r>
      <w:r w:rsidR="003707B8" w:rsidRPr="00383564">
        <w:rPr>
          <w:lang w:val="en-US"/>
        </w:rPr>
        <w:t>the first round of</w:t>
      </w:r>
      <w:r w:rsidR="00A40C04" w:rsidRPr="00383564">
        <w:rPr>
          <w:lang w:val="en-US"/>
        </w:rPr>
        <w:t xml:space="preserve"> RT-PCRs </w:t>
      </w:r>
      <w:r w:rsidR="00D85AAA" w:rsidRPr="00383564">
        <w:rPr>
          <w:lang w:val="en-US"/>
        </w:rPr>
        <w:t xml:space="preserve">was </w:t>
      </w:r>
      <w:r w:rsidR="003707B8" w:rsidRPr="00383564">
        <w:rPr>
          <w:lang w:val="en-US"/>
        </w:rPr>
        <w:t xml:space="preserve">identical to qPCRs </w:t>
      </w:r>
      <w:r w:rsidR="005F12FA" w:rsidRPr="00383564">
        <w:rPr>
          <w:lang w:val="en-US"/>
        </w:rPr>
        <w:t>except the last temperature, being</w:t>
      </w:r>
      <w:r w:rsidR="003707B8" w:rsidRPr="00383564">
        <w:rPr>
          <w:lang w:val="en-US"/>
        </w:rPr>
        <w:t xml:space="preserve"> </w:t>
      </w:r>
      <w:r w:rsidR="007067A6" w:rsidRPr="00383564">
        <w:rPr>
          <w:lang w:val="en-US"/>
        </w:rPr>
        <w:t xml:space="preserve">58ºC </w:t>
      </w:r>
      <w:r w:rsidR="005F12FA" w:rsidRPr="00383564">
        <w:rPr>
          <w:lang w:val="en-US"/>
        </w:rPr>
        <w:t>for seqPCR-1 and</w:t>
      </w:r>
      <w:r w:rsidR="007067A6" w:rsidRPr="00383564">
        <w:rPr>
          <w:lang w:val="en-US"/>
        </w:rPr>
        <w:t xml:space="preserve"> 55ºC</w:t>
      </w:r>
      <w:r w:rsidR="005F12FA" w:rsidRPr="00383564">
        <w:rPr>
          <w:lang w:val="en-US"/>
        </w:rPr>
        <w:t xml:space="preserve"> seqPCR-2 and seqPCR-3. </w:t>
      </w:r>
      <w:r w:rsidR="00D9356E" w:rsidRPr="00383564">
        <w:rPr>
          <w:lang w:val="en-US"/>
        </w:rPr>
        <w:t xml:space="preserve">The thermocycling conditions for the nested PCR were 95ºC for </w:t>
      </w:r>
      <w:r w:rsidR="0065354B" w:rsidRPr="00383564">
        <w:rPr>
          <w:lang w:val="en-US"/>
        </w:rPr>
        <w:t>2 min, followed by 45 cycles of 95ºC 1 min, 58ºC (for seqPCR-1) or 55ºC (for seqPCR-2 and seqPCR-3)</w:t>
      </w:r>
      <w:r w:rsidR="00CF2FE9" w:rsidRPr="00383564">
        <w:rPr>
          <w:lang w:val="en-US"/>
        </w:rPr>
        <w:t xml:space="preserve"> for 1 min and 72ºC for 1 min, with a final extension at 72ºC during 5 min.</w:t>
      </w:r>
      <w:r w:rsidR="00E15B0B" w:rsidRPr="00383564">
        <w:rPr>
          <w:lang w:val="en-US"/>
        </w:rPr>
        <w:t xml:space="preserve"> </w:t>
      </w:r>
      <w:r w:rsidR="001F08DB" w:rsidRPr="00383564">
        <w:rPr>
          <w:lang w:val="en-US"/>
        </w:rPr>
        <w:t>As positive control</w:t>
      </w:r>
      <w:r w:rsidR="00E15B0B" w:rsidRPr="00383564">
        <w:rPr>
          <w:lang w:val="en-US"/>
        </w:rPr>
        <w:t xml:space="preserve"> in both qPCR and nested RT-PCR</w:t>
      </w:r>
      <w:r w:rsidR="001F08DB" w:rsidRPr="00383564">
        <w:rPr>
          <w:lang w:val="en-US"/>
        </w:rPr>
        <w:t xml:space="preserve">, we used RNA from a rodent </w:t>
      </w:r>
      <w:r w:rsidR="001F08DB" w:rsidRPr="00383564">
        <w:rPr>
          <w:lang w:val="en-US"/>
        </w:rPr>
        <w:lastRenderedPageBreak/>
        <w:t xml:space="preserve">liver sample previously tested as </w:t>
      </w:r>
      <w:proofErr w:type="spellStart"/>
      <w:r w:rsidR="001F08DB" w:rsidRPr="00383564">
        <w:rPr>
          <w:lang w:val="en-US"/>
        </w:rPr>
        <w:t>ratHEV</w:t>
      </w:r>
      <w:proofErr w:type="spellEnd"/>
      <w:r w:rsidR="001F08DB" w:rsidRPr="00383564">
        <w:rPr>
          <w:lang w:val="en-US"/>
        </w:rPr>
        <w:t xml:space="preserve"> positive in our laboratory (GenBank </w:t>
      </w:r>
      <w:r w:rsidR="00432784" w:rsidRPr="00383564">
        <w:rPr>
          <w:lang w:val="en-US"/>
        </w:rPr>
        <w:t>A</w:t>
      </w:r>
      <w:r w:rsidR="001F08DB" w:rsidRPr="00383564">
        <w:rPr>
          <w:lang w:val="en-US"/>
        </w:rPr>
        <w:t>ccession number: OR282813</w:t>
      </w:r>
      <w:r w:rsidR="00357A81" w:rsidRPr="00383564">
        <w:rPr>
          <w:lang w:val="en-US"/>
        </w:rPr>
        <w:t xml:space="preserve"> and OR977661</w:t>
      </w:r>
      <w:r w:rsidR="001F08DB" w:rsidRPr="00383564">
        <w:rPr>
          <w:lang w:val="en-US"/>
        </w:rPr>
        <w:t xml:space="preserve">). </w:t>
      </w:r>
      <w:r w:rsidR="006212DD" w:rsidRPr="00383564">
        <w:rPr>
          <w:lang w:val="en-US"/>
        </w:rPr>
        <w:t xml:space="preserve">Likewise, we used nuclease-free water as negative control in each run of PCR. </w:t>
      </w:r>
      <w:r w:rsidR="001F08DB" w:rsidRPr="00383564">
        <w:rPr>
          <w:lang w:val="en-US"/>
        </w:rPr>
        <w:t xml:space="preserve">The primer pairs of each qPCR and nested RT-PCR are shown in </w:t>
      </w:r>
      <w:r w:rsidR="004C50E0">
        <w:rPr>
          <w:lang w:val="en-US"/>
        </w:rPr>
        <w:t>the following table</w:t>
      </w:r>
      <w:r w:rsidR="001F08DB" w:rsidRPr="00383564">
        <w:rPr>
          <w:lang w:val="en-US"/>
        </w:rPr>
        <w:t>.</w:t>
      </w:r>
    </w:p>
    <w:p w14:paraId="4F6591BC" w14:textId="68A02356" w:rsidR="005F7C0E" w:rsidRPr="00205AE5" w:rsidRDefault="005432F7" w:rsidP="00A1302A">
      <w:pPr>
        <w:spacing w:line="480" w:lineRule="auto"/>
        <w:jc w:val="both"/>
        <w:rPr>
          <w:lang w:val="en-US"/>
        </w:rPr>
      </w:pPr>
      <w:r w:rsidRPr="00205AE5">
        <w:rPr>
          <w:lang w:val="en-US"/>
        </w:rPr>
        <w:t>T</w:t>
      </w:r>
      <w:r w:rsidR="005F7C0E" w:rsidRPr="00205AE5">
        <w:rPr>
          <w:lang w:val="en-US"/>
        </w:rPr>
        <w:t xml:space="preserve">able. List of primers and probe used for screening and sequencing </w:t>
      </w:r>
      <w:proofErr w:type="spellStart"/>
      <w:r w:rsidR="005F7C0E" w:rsidRPr="00205AE5">
        <w:rPr>
          <w:lang w:val="en-US"/>
        </w:rPr>
        <w:t>ratHEV</w:t>
      </w:r>
      <w:proofErr w:type="spellEnd"/>
      <w:r w:rsidR="005F7C0E" w:rsidRPr="00205AE5">
        <w:rPr>
          <w:lang w:val="en-US"/>
        </w:rPr>
        <w:t>.</w:t>
      </w:r>
    </w:p>
    <w:p w14:paraId="463998DC" w14:textId="77777777" w:rsidR="00A1302A" w:rsidRPr="00205AE5" w:rsidRDefault="00A1302A" w:rsidP="00A1302A">
      <w:pPr>
        <w:spacing w:line="480" w:lineRule="auto"/>
        <w:jc w:val="both"/>
        <w:rPr>
          <w:lang w:val="en-US"/>
        </w:rPr>
      </w:pPr>
    </w:p>
    <w:tbl>
      <w:tblPr>
        <w:tblW w:w="15541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024"/>
        <w:gridCol w:w="979"/>
        <w:gridCol w:w="1138"/>
        <w:gridCol w:w="4209"/>
        <w:gridCol w:w="4096"/>
        <w:gridCol w:w="4095"/>
      </w:tblGrid>
      <w:tr w:rsidR="004C50E0" w:rsidRPr="004C50E0" w14:paraId="581DA677" w14:textId="6AD047EC" w:rsidTr="003E2FAC">
        <w:trPr>
          <w:trHeight w:val="129"/>
          <w:jc w:val="center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8AA24C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D PCR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A0B2A50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ferenc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633DB1" w14:textId="78211046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arget</w:t>
            </w:r>
            <w:r w:rsidR="003E7081"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pb)</w:t>
            </w:r>
          </w:p>
          <w:p w14:paraId="7F428816" w14:textId="59F347DE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position</w:t>
            </w:r>
            <w:r w:rsidR="003E7081"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*)</w:t>
            </w:r>
          </w:p>
        </w:tc>
        <w:tc>
          <w:tcPr>
            <w:tcW w:w="8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6BBD90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imers (5'-3')</w:t>
            </w:r>
          </w:p>
        </w:tc>
        <w:tc>
          <w:tcPr>
            <w:tcW w:w="40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E1F2"/>
          </w:tcPr>
          <w:p w14:paraId="53640EF0" w14:textId="0DC48491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obe (5’-3’)</w:t>
            </w:r>
          </w:p>
        </w:tc>
      </w:tr>
      <w:tr w:rsidR="004C50E0" w:rsidRPr="004C50E0" w14:paraId="6B12CAA6" w14:textId="409DDDBC" w:rsidTr="003E2FAC">
        <w:trPr>
          <w:trHeight w:val="39"/>
          <w:jc w:val="center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F9ED" w14:textId="77777777" w:rsidR="005F7C0E" w:rsidRPr="004C50E0" w:rsidRDefault="005F7C0E" w:rsidP="005F7C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12A99" w14:textId="77777777" w:rsidR="005F7C0E" w:rsidRPr="004C50E0" w:rsidRDefault="005F7C0E" w:rsidP="005F7C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C1484" w14:textId="77777777" w:rsidR="005F7C0E" w:rsidRPr="004C50E0" w:rsidRDefault="005F7C0E" w:rsidP="005F7C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0BB2C4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Forward </w:t>
            </w:r>
          </w:p>
          <w:p w14:paraId="0ED5E67E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position*)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F828B8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Reverse </w:t>
            </w:r>
          </w:p>
          <w:p w14:paraId="513EF67B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position*)</w:t>
            </w:r>
          </w:p>
        </w:tc>
        <w:tc>
          <w:tcPr>
            <w:tcW w:w="40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</w:tcPr>
          <w:p w14:paraId="03505941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11CCA683" w14:textId="3C7CD1EE" w:rsidTr="005F7C0E">
        <w:trPr>
          <w:trHeight w:val="313"/>
          <w:jc w:val="center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C1B0" w14:textId="2D03629B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qPCR-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E774B" w14:textId="54AFF6B8" w:rsidR="005F7C0E" w:rsidRPr="004C50E0" w:rsidRDefault="00677F74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2821C5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369E9" w14:textId="436F3B79" w:rsidR="005F7C0E" w:rsidRPr="004C50E0" w:rsidRDefault="003E7081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et 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69) (146-214)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FE89" w14:textId="28D8EE73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TTGTTGAGCTYTTCTCCCCT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BC762" w14:textId="2540804E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TGTACCGGATGCGACCAA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E5D99" w14:textId="25ACF3FE" w:rsidR="006E4675" w:rsidRPr="004C50E0" w:rsidRDefault="006E4675" w:rsidP="006E467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HEX- 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GCAGCTTGTCTTTGA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R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CC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proofErr w:type="spellStart"/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ABkFQ</w:t>
            </w:r>
            <w:proofErr w:type="spellEnd"/>
          </w:p>
        </w:tc>
      </w:tr>
      <w:tr w:rsidR="004C50E0" w:rsidRPr="004C50E0" w14:paraId="6828BD5F" w14:textId="3FA981A9" w:rsidTr="005F7C0E">
        <w:trPr>
          <w:trHeight w:val="313"/>
          <w:jc w:val="center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3107" w14:textId="7BDCBD33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qPCR-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DA751" w14:textId="6DA628D4" w:rsidR="005F7C0E" w:rsidRPr="004C50E0" w:rsidRDefault="00525DD0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1E4A3F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8BD18" w14:textId="624B6099" w:rsidR="005F7C0E" w:rsidRPr="004C50E0" w:rsidRDefault="003E7081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et 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173) (36-208)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B266B" w14:textId="06BA1712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CACGGGGGTTAATACTGC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DDBDF" w14:textId="2C13D40C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GGATGCGACCAAGAAACA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00A62" w14:textId="02FA9A4A" w:rsidR="005F7C0E" w:rsidRPr="004C50E0" w:rsidRDefault="006E4675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6FAM-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GGCTACCGCCTTTGCTAATGC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BBQ</w:t>
            </w:r>
          </w:p>
        </w:tc>
      </w:tr>
      <w:tr w:rsidR="004C50E0" w:rsidRPr="004C50E0" w14:paraId="6B9EBBC9" w14:textId="0D507CAA" w:rsidTr="005F7C0E">
        <w:trPr>
          <w:trHeight w:val="313"/>
          <w:jc w:val="center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3FF6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qPCR-1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8E88" w14:textId="72BFD957" w:rsidR="005F7C0E" w:rsidRPr="004C50E0" w:rsidRDefault="00691DB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555502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DB23" w14:textId="406C1220" w:rsidR="005F7C0E" w:rsidRPr="004C50E0" w:rsidRDefault="003E7081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dRp</w:t>
            </w:r>
            <w:proofErr w:type="spellEnd"/>
          </w:p>
          <w:p w14:paraId="63819E7C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880)</w:t>
            </w:r>
          </w:p>
          <w:p w14:paraId="7EA9F3E7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4150-5029)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E498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TTGGTTYAGGGCCATAGAG 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88D7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AGCAGCGGCACGAACAGCA 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B44D8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3EA4C1B0" w14:textId="081D106D" w:rsidTr="005F7C0E">
        <w:trPr>
          <w:trHeight w:val="313"/>
          <w:jc w:val="center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F280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A0F4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28995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E3E8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TTYAGGGCCATAGAGAAGGC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1FC2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ACAGCAAAAGCACGAGCACG 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BE609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6F6CE7B9" w14:textId="0984C934" w:rsidTr="005F7C0E">
        <w:trPr>
          <w:trHeight w:val="313"/>
          <w:jc w:val="center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CB43" w14:textId="7D0689C2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qPCR-2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1F37" w14:textId="65590BE6" w:rsidR="005F7C0E" w:rsidRPr="004C50E0" w:rsidRDefault="000D77AA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4CF6" w14:textId="51D31851" w:rsidR="005F7C0E" w:rsidRPr="004C50E0" w:rsidRDefault="003E7081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287)</w:t>
            </w:r>
          </w:p>
          <w:p w14:paraId="49BA33E3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164-450)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5FFD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TTTGCTAATGCTCAGGTGGT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1C30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ATDCCATGAGCACGCAT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792E0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0767644E" w14:textId="773A840C" w:rsidTr="005F7C0E">
        <w:trPr>
          <w:trHeight w:val="313"/>
          <w:jc w:val="center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AA2E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E01E5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9944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8EE9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CTYTGCAGCTTGTCTTTGA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45E1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GTGCAAAAGGAAAGATCA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8B70C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4EF24106" w14:textId="6CC31668" w:rsidTr="005F7C0E">
        <w:trPr>
          <w:trHeight w:val="313"/>
          <w:jc w:val="center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B843" w14:textId="6BA4487E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qPCR-3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EA89" w14:textId="06AB2F5A" w:rsidR="005F7C0E" w:rsidRPr="004C50E0" w:rsidRDefault="00691DB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301703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3E2" w14:textId="27D06DE3" w:rsidR="005F7C0E" w:rsidRPr="004C50E0" w:rsidRDefault="003E7081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et 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243)</w:t>
            </w:r>
          </w:p>
          <w:p w14:paraId="59531BB9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189-450)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7201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CTYTGCAGCTTGTCTTTGA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7C7D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ATDCCATGAGCACGCAT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F85D3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4B8AEB89" w14:textId="06FDB4D1" w:rsidTr="00AD12D6">
        <w:trPr>
          <w:trHeight w:val="313"/>
          <w:jc w:val="center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6017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93C52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CD03" w14:textId="77777777" w:rsidR="005F7C0E" w:rsidRPr="004C50E0" w:rsidRDefault="005F7C0E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C0E8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CTGTTTCTTGGTCGCATCCG 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75CC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PCR: GTGCAAAAGGAAAGATCA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0E5C24" w14:textId="77777777" w:rsidR="005F7C0E" w:rsidRPr="004C50E0" w:rsidRDefault="005F7C0E" w:rsidP="005F7C0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C50E0" w:rsidRPr="004C50E0" w14:paraId="3601105E" w14:textId="77777777" w:rsidTr="00AD12D6">
        <w:trPr>
          <w:trHeight w:val="313"/>
          <w:jc w:val="center"/>
        </w:trPr>
        <w:tc>
          <w:tcPr>
            <w:tcW w:w="15541" w:type="dxa"/>
            <w:gridSpan w:val="6"/>
            <w:tcBorders>
              <w:top w:val="single" w:sz="4" w:space="0" w:color="auto"/>
            </w:tcBorders>
            <w:vAlign w:val="center"/>
          </w:tcPr>
          <w:p w14:paraId="47DAF54B" w14:textId="51AE38E6" w:rsidR="005F7C0E" w:rsidRPr="004C50E0" w:rsidRDefault="003E7081" w:rsidP="005F7C0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C50E0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et: Methyltransferase, </w:t>
            </w:r>
            <w:proofErr w:type="spellStart"/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dRp</w:t>
            </w:r>
            <w:proofErr w:type="spellEnd"/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: 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NA-</w:t>
            </w:r>
            <w:proofErr w:type="spellStart"/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ependent</w:t>
            </w:r>
            <w:proofErr w:type="spellEnd"/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RNA </w:t>
            </w:r>
            <w:proofErr w:type="spellStart"/>
            <w:proofErr w:type="gramStart"/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olymerase</w:t>
            </w:r>
            <w:proofErr w:type="spellEnd"/>
            <w:r w:rsidRPr="004C50E0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proofErr w:type="gramEnd"/>
            <w:r w:rsidRPr="004C50E0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Genome positions respect to the reference </w:t>
            </w:r>
            <w:proofErr w:type="spellStart"/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tHEV</w:t>
            </w:r>
            <w:proofErr w:type="spellEnd"/>
            <w:r w:rsidR="005F7C0E" w:rsidRPr="004C50E0">
              <w:rPr>
                <w:rFonts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equence under the GenBank Accession number GU345042</w:t>
            </w:r>
          </w:p>
        </w:tc>
      </w:tr>
    </w:tbl>
    <w:p w14:paraId="3F40C0CD" w14:textId="77777777" w:rsidR="00EC7A23" w:rsidRDefault="00EC7A23" w:rsidP="004A05C2">
      <w:pPr>
        <w:spacing w:line="480" w:lineRule="auto"/>
        <w:jc w:val="both"/>
        <w:rPr>
          <w:lang w:val="en-US"/>
        </w:rPr>
      </w:pPr>
    </w:p>
    <w:p w14:paraId="3ABCAC32" w14:textId="27CBB1E4" w:rsidR="00EC7A23" w:rsidRDefault="00531108" w:rsidP="004A05C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References </w:t>
      </w:r>
    </w:p>
    <w:p w14:paraId="23A7B33A" w14:textId="7764AC87" w:rsidR="00531108" w:rsidRPr="00531108" w:rsidRDefault="00531108" w:rsidP="004A05C2">
      <w:pPr>
        <w:spacing w:line="480" w:lineRule="auto"/>
        <w:jc w:val="both"/>
        <w:rPr>
          <w:lang w:val="en-US"/>
        </w:rPr>
      </w:pPr>
      <w:r>
        <w:lastRenderedPageBreak/>
        <w:t xml:space="preserve">24. </w:t>
      </w:r>
      <w:proofErr w:type="spellStart"/>
      <w:r w:rsidRPr="00531108">
        <w:t>Suparyatmo</w:t>
      </w:r>
      <w:proofErr w:type="spellEnd"/>
      <w:r w:rsidRPr="00531108">
        <w:t xml:space="preserve"> JB, </w:t>
      </w:r>
      <w:proofErr w:type="spellStart"/>
      <w:r w:rsidRPr="00531108">
        <w:t>Andayani</w:t>
      </w:r>
      <w:proofErr w:type="spellEnd"/>
      <w:r w:rsidRPr="00531108">
        <w:t xml:space="preserve"> IGAS, Takahashi M, </w:t>
      </w:r>
      <w:proofErr w:type="spellStart"/>
      <w:r w:rsidRPr="00531108">
        <w:t>Ohnishi</w:t>
      </w:r>
      <w:proofErr w:type="spellEnd"/>
      <w:r w:rsidRPr="00531108">
        <w:t xml:space="preserve"> H, </w:t>
      </w:r>
      <w:proofErr w:type="spellStart"/>
      <w:r w:rsidRPr="00531108">
        <w:t>Jirintai</w:t>
      </w:r>
      <w:proofErr w:type="spellEnd"/>
      <w:r w:rsidRPr="00531108">
        <w:t xml:space="preserve"> S, </w:t>
      </w:r>
      <w:proofErr w:type="spellStart"/>
      <w:r w:rsidRPr="00531108">
        <w:t>Nagashima</w:t>
      </w:r>
      <w:proofErr w:type="spellEnd"/>
      <w:r w:rsidRPr="00531108">
        <w:t xml:space="preserve"> S, </w:t>
      </w:r>
      <w:proofErr w:type="spellStart"/>
      <w:r w:rsidRPr="00531108">
        <w:t>Nishizaaw</w:t>
      </w:r>
      <w:proofErr w:type="spellEnd"/>
      <w:r w:rsidRPr="00531108">
        <w:t xml:space="preserve"> T, </w:t>
      </w:r>
      <w:proofErr w:type="spellStart"/>
      <w:r w:rsidRPr="00531108">
        <w:t>Okamoto</w:t>
      </w:r>
      <w:proofErr w:type="spellEnd"/>
      <w:r w:rsidRPr="00531108">
        <w:t xml:space="preserve"> H (2014) </w:t>
      </w:r>
      <w:proofErr w:type="spellStart"/>
      <w:r w:rsidRPr="00531108">
        <w:t>Marked</w:t>
      </w:r>
      <w:proofErr w:type="spellEnd"/>
      <w:r w:rsidRPr="00531108">
        <w:t xml:space="preserve"> </w:t>
      </w:r>
      <w:proofErr w:type="spellStart"/>
      <w:r w:rsidRPr="00531108">
        <w:t>genomic</w:t>
      </w:r>
      <w:proofErr w:type="spellEnd"/>
      <w:r w:rsidRPr="00531108">
        <w:t xml:space="preserve"> </w:t>
      </w:r>
      <w:proofErr w:type="spellStart"/>
      <w:r w:rsidRPr="00531108">
        <w:t>heterogeneity</w:t>
      </w:r>
      <w:proofErr w:type="spellEnd"/>
      <w:r w:rsidRPr="00531108">
        <w:t xml:space="preserve"> </w:t>
      </w:r>
      <w:proofErr w:type="spellStart"/>
      <w:r w:rsidRPr="00531108">
        <w:t>of</w:t>
      </w:r>
      <w:proofErr w:type="spellEnd"/>
      <w:r w:rsidRPr="00531108">
        <w:t xml:space="preserve"> </w:t>
      </w:r>
      <w:proofErr w:type="spellStart"/>
      <w:r w:rsidRPr="00531108">
        <w:t>rat</w:t>
      </w:r>
      <w:proofErr w:type="spellEnd"/>
      <w:r w:rsidRPr="00531108">
        <w:t xml:space="preserve"> hepatitis E virus </w:t>
      </w:r>
      <w:proofErr w:type="spellStart"/>
      <w:r w:rsidRPr="00531108">
        <w:t>strains</w:t>
      </w:r>
      <w:proofErr w:type="spellEnd"/>
      <w:r w:rsidRPr="00531108">
        <w:t xml:space="preserve"> in Indonesia </w:t>
      </w:r>
      <w:proofErr w:type="spellStart"/>
      <w:r w:rsidRPr="00531108">
        <w:t>demonstrated</w:t>
      </w:r>
      <w:proofErr w:type="spellEnd"/>
      <w:r w:rsidRPr="00531108">
        <w:t xml:space="preserve"> </w:t>
      </w:r>
      <w:proofErr w:type="spellStart"/>
      <w:r w:rsidRPr="00531108">
        <w:t>on</w:t>
      </w:r>
      <w:proofErr w:type="spellEnd"/>
      <w:r w:rsidRPr="00531108">
        <w:t xml:space="preserve"> </w:t>
      </w:r>
      <w:proofErr w:type="gramStart"/>
      <w:r w:rsidRPr="00531108">
        <w:t>a full</w:t>
      </w:r>
      <w:proofErr w:type="gramEnd"/>
      <w:r w:rsidRPr="00531108">
        <w:t>-</w:t>
      </w:r>
      <w:proofErr w:type="spellStart"/>
      <w:r w:rsidRPr="00531108">
        <w:t>length</w:t>
      </w:r>
      <w:proofErr w:type="spellEnd"/>
      <w:r w:rsidRPr="00531108">
        <w:t xml:space="preserve"> </w:t>
      </w:r>
      <w:proofErr w:type="spellStart"/>
      <w:r w:rsidRPr="00531108">
        <w:t>genome</w:t>
      </w:r>
      <w:proofErr w:type="spellEnd"/>
      <w:r w:rsidRPr="00531108">
        <w:t xml:space="preserve"> </w:t>
      </w:r>
      <w:proofErr w:type="spellStart"/>
      <w:r w:rsidRPr="00531108">
        <w:t>analysis</w:t>
      </w:r>
      <w:proofErr w:type="spellEnd"/>
      <w:r w:rsidRPr="00531108">
        <w:t>. Virus Res 179:102–112</w:t>
      </w:r>
    </w:p>
    <w:sectPr w:rsidR="00531108" w:rsidRPr="00531108" w:rsidSect="00527C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1732E"/>
    <w:multiLevelType w:val="hybridMultilevel"/>
    <w:tmpl w:val="CD3CF0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42C7D"/>
    <w:multiLevelType w:val="hybridMultilevel"/>
    <w:tmpl w:val="AC40B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379369">
    <w:abstractNumId w:val="1"/>
  </w:num>
  <w:num w:numId="2" w16cid:durableId="18721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03"/>
    <w:rsid w:val="00012F68"/>
    <w:rsid w:val="00021C45"/>
    <w:rsid w:val="0004383C"/>
    <w:rsid w:val="00052EB2"/>
    <w:rsid w:val="00096EB6"/>
    <w:rsid w:val="000D77AA"/>
    <w:rsid w:val="000D7D8E"/>
    <w:rsid w:val="0011791F"/>
    <w:rsid w:val="00126179"/>
    <w:rsid w:val="001408EA"/>
    <w:rsid w:val="00146273"/>
    <w:rsid w:val="001A06F4"/>
    <w:rsid w:val="001A4B1B"/>
    <w:rsid w:val="001D4EE2"/>
    <w:rsid w:val="001D5514"/>
    <w:rsid w:val="001E4A3F"/>
    <w:rsid w:val="001F08DB"/>
    <w:rsid w:val="00205552"/>
    <w:rsid w:val="00205AE5"/>
    <w:rsid w:val="0025206D"/>
    <w:rsid w:val="002821C5"/>
    <w:rsid w:val="002A4BA9"/>
    <w:rsid w:val="002D4B67"/>
    <w:rsid w:val="00301703"/>
    <w:rsid w:val="00357A81"/>
    <w:rsid w:val="003707B8"/>
    <w:rsid w:val="00380EE3"/>
    <w:rsid w:val="00383564"/>
    <w:rsid w:val="003965FD"/>
    <w:rsid w:val="003E531A"/>
    <w:rsid w:val="003E7081"/>
    <w:rsid w:val="003F1818"/>
    <w:rsid w:val="00403083"/>
    <w:rsid w:val="00412245"/>
    <w:rsid w:val="00430A4F"/>
    <w:rsid w:val="00432784"/>
    <w:rsid w:val="004A05C2"/>
    <w:rsid w:val="004A10F3"/>
    <w:rsid w:val="004A629E"/>
    <w:rsid w:val="004C50E0"/>
    <w:rsid w:val="004D1A30"/>
    <w:rsid w:val="004D1A6A"/>
    <w:rsid w:val="00525DD0"/>
    <w:rsid w:val="00527C16"/>
    <w:rsid w:val="00531108"/>
    <w:rsid w:val="005320EF"/>
    <w:rsid w:val="005432F7"/>
    <w:rsid w:val="005463E8"/>
    <w:rsid w:val="00551C23"/>
    <w:rsid w:val="00555502"/>
    <w:rsid w:val="005A0758"/>
    <w:rsid w:val="005A193E"/>
    <w:rsid w:val="005C2749"/>
    <w:rsid w:val="005C7541"/>
    <w:rsid w:val="005D6AA8"/>
    <w:rsid w:val="005E68DB"/>
    <w:rsid w:val="005F12FA"/>
    <w:rsid w:val="005F7C0E"/>
    <w:rsid w:val="00600A14"/>
    <w:rsid w:val="00601565"/>
    <w:rsid w:val="006212DD"/>
    <w:rsid w:val="00626E34"/>
    <w:rsid w:val="006454CF"/>
    <w:rsid w:val="0065354B"/>
    <w:rsid w:val="00677F74"/>
    <w:rsid w:val="00691DBE"/>
    <w:rsid w:val="006C05B6"/>
    <w:rsid w:val="006E2601"/>
    <w:rsid w:val="006E4675"/>
    <w:rsid w:val="007067A6"/>
    <w:rsid w:val="00714794"/>
    <w:rsid w:val="00757867"/>
    <w:rsid w:val="00790830"/>
    <w:rsid w:val="007B5FEA"/>
    <w:rsid w:val="007C49F3"/>
    <w:rsid w:val="007E4499"/>
    <w:rsid w:val="007E4C4D"/>
    <w:rsid w:val="00823547"/>
    <w:rsid w:val="0082362A"/>
    <w:rsid w:val="00836BDD"/>
    <w:rsid w:val="00844EC4"/>
    <w:rsid w:val="008512A5"/>
    <w:rsid w:val="00883E54"/>
    <w:rsid w:val="00894F2F"/>
    <w:rsid w:val="008C6053"/>
    <w:rsid w:val="008D6BD7"/>
    <w:rsid w:val="00906C17"/>
    <w:rsid w:val="00913960"/>
    <w:rsid w:val="00941D0B"/>
    <w:rsid w:val="00985333"/>
    <w:rsid w:val="009F78B5"/>
    <w:rsid w:val="00A1302A"/>
    <w:rsid w:val="00A25AE6"/>
    <w:rsid w:val="00A31318"/>
    <w:rsid w:val="00A40C04"/>
    <w:rsid w:val="00A46654"/>
    <w:rsid w:val="00A479F2"/>
    <w:rsid w:val="00A55AB6"/>
    <w:rsid w:val="00A64A93"/>
    <w:rsid w:val="00AA2208"/>
    <w:rsid w:val="00AD12D6"/>
    <w:rsid w:val="00AD67E6"/>
    <w:rsid w:val="00B015D7"/>
    <w:rsid w:val="00B82B7A"/>
    <w:rsid w:val="00B82C4A"/>
    <w:rsid w:val="00BE474E"/>
    <w:rsid w:val="00C52375"/>
    <w:rsid w:val="00C56011"/>
    <w:rsid w:val="00C60C0D"/>
    <w:rsid w:val="00CA086A"/>
    <w:rsid w:val="00CB02AD"/>
    <w:rsid w:val="00CD5500"/>
    <w:rsid w:val="00CE492E"/>
    <w:rsid w:val="00CF2FE9"/>
    <w:rsid w:val="00D3144B"/>
    <w:rsid w:val="00D5022A"/>
    <w:rsid w:val="00D5162A"/>
    <w:rsid w:val="00D85AAA"/>
    <w:rsid w:val="00D9356E"/>
    <w:rsid w:val="00DA3753"/>
    <w:rsid w:val="00DB12FB"/>
    <w:rsid w:val="00DC5298"/>
    <w:rsid w:val="00DF542A"/>
    <w:rsid w:val="00E12DD5"/>
    <w:rsid w:val="00E15B0B"/>
    <w:rsid w:val="00E57CF5"/>
    <w:rsid w:val="00E8736D"/>
    <w:rsid w:val="00E914C7"/>
    <w:rsid w:val="00EB2AC0"/>
    <w:rsid w:val="00EB4E4C"/>
    <w:rsid w:val="00EC3303"/>
    <w:rsid w:val="00EC7A23"/>
    <w:rsid w:val="00EE249A"/>
    <w:rsid w:val="00EF2923"/>
    <w:rsid w:val="00F05F66"/>
    <w:rsid w:val="00F64AC0"/>
    <w:rsid w:val="00F65AE7"/>
    <w:rsid w:val="00F94F39"/>
    <w:rsid w:val="00F96A03"/>
    <w:rsid w:val="00F97D2E"/>
    <w:rsid w:val="00FD04AA"/>
    <w:rsid w:val="00FE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439A7"/>
  <w15:chartTrackingRefBased/>
  <w15:docId w15:val="{B0DD739F-6945-4430-A40D-40EDD909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EC3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3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33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33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33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33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33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33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33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3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33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3303"/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3303"/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3303"/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3303"/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3303"/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EC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C3303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EC33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C33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EC3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C3303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EC33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C33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3303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EC3303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EC33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C33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C3303"/>
    <w:rPr>
      <w:sz w:val="20"/>
      <w:szCs w:val="20"/>
      <w:lang w:val="es-ES"/>
    </w:rPr>
  </w:style>
  <w:style w:type="character" w:styleId="nfasis">
    <w:name w:val="Emphasis"/>
    <w:basedOn w:val="Fuentedeprrafopredeter"/>
    <w:uiPriority w:val="20"/>
    <w:qFormat/>
    <w:rsid w:val="00096EB6"/>
    <w:rPr>
      <w:i/>
      <w:iCs/>
    </w:rPr>
  </w:style>
  <w:style w:type="table" w:styleId="Tablaconcuadrcula">
    <w:name w:val="Table Grid"/>
    <w:basedOn w:val="Tablanormal"/>
    <w:uiPriority w:val="39"/>
    <w:rsid w:val="0009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96EB6"/>
    <w:pPr>
      <w:spacing w:after="0" w:line="240" w:lineRule="auto"/>
    </w:pPr>
    <w:rPr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6E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6EB6"/>
    <w:rPr>
      <w:b/>
      <w:bCs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096EB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D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61B7A-B119-4657-9F16-B8CDDB86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ballero Gómez</dc:creator>
  <cp:keywords/>
  <dc:description/>
  <cp:lastModifiedBy>Javier Caballero Gómez</cp:lastModifiedBy>
  <cp:revision>9</cp:revision>
  <dcterms:created xsi:type="dcterms:W3CDTF">2025-03-02T17:38:00Z</dcterms:created>
  <dcterms:modified xsi:type="dcterms:W3CDTF">2025-03-21T08:04:00Z</dcterms:modified>
</cp:coreProperties>
</file>